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70B31" w14:textId="2F7C4AEA" w:rsidR="00BB717E" w:rsidRPr="00DD693B" w:rsidRDefault="00EA408F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D693B">
        <w:rPr>
          <w:rFonts w:ascii="Times New Roman" w:hAnsi="Times New Roman" w:cs="Times New Roman"/>
          <w:b/>
          <w:bCs/>
        </w:rPr>
        <w:t>Supple</w:t>
      </w:r>
      <w:r w:rsidR="00B41B11" w:rsidRPr="00DD693B">
        <w:rPr>
          <w:rFonts w:ascii="Times New Roman" w:hAnsi="Times New Roman" w:cs="Times New Roman"/>
          <w:b/>
          <w:bCs/>
        </w:rPr>
        <w:t xml:space="preserve">mentary Table 1. </w:t>
      </w:r>
      <w:r w:rsidR="00FF3201" w:rsidRPr="00DD693B">
        <w:rPr>
          <w:rFonts w:ascii="Times New Roman" w:hAnsi="Times New Roman" w:cs="Times New Roman"/>
          <w:b/>
          <w:bCs/>
        </w:rPr>
        <w:t xml:space="preserve">Results of </w:t>
      </w:r>
      <w:r w:rsidR="00416644">
        <w:rPr>
          <w:rFonts w:ascii="Times New Roman" w:hAnsi="Times New Roman" w:cs="Times New Roman"/>
          <w:b/>
          <w:bCs/>
        </w:rPr>
        <w:t>ELISA and BLI</w:t>
      </w:r>
      <w:r w:rsidR="00FF3201" w:rsidRPr="00DD693B">
        <w:rPr>
          <w:rFonts w:ascii="Times New Roman" w:hAnsi="Times New Roman" w:cs="Times New Roman"/>
          <w:b/>
          <w:bCs/>
        </w:rPr>
        <w:t xml:space="preserve"> assay</w:t>
      </w:r>
      <w:r w:rsidR="00416644">
        <w:rPr>
          <w:rFonts w:ascii="Times New Roman" w:hAnsi="Times New Roman" w:cs="Times New Roman"/>
          <w:b/>
          <w:bCs/>
        </w:rPr>
        <w:t>s</w:t>
      </w:r>
      <w:r w:rsidR="00FF3201" w:rsidRPr="00DD693B">
        <w:rPr>
          <w:rFonts w:ascii="Times New Roman" w:hAnsi="Times New Roman" w:cs="Times New Roman"/>
          <w:b/>
          <w:bCs/>
        </w:rPr>
        <w:t xml:space="preserve"> </w:t>
      </w:r>
      <w:r w:rsidR="00416644">
        <w:rPr>
          <w:rFonts w:ascii="Times New Roman" w:hAnsi="Times New Roman" w:cs="Times New Roman"/>
          <w:b/>
          <w:bCs/>
        </w:rPr>
        <w:t>for</w:t>
      </w:r>
      <w:r w:rsidR="00FF3201" w:rsidRPr="00DD693B">
        <w:rPr>
          <w:rFonts w:ascii="Times New Roman" w:hAnsi="Times New Roman" w:cs="Times New Roman"/>
          <w:b/>
          <w:bCs/>
        </w:rPr>
        <w:t xml:space="preserve"> the healthy control group.</w:t>
      </w:r>
    </w:p>
    <w:p w14:paraId="674625CB" w14:textId="77777777" w:rsidR="00EA408F" w:rsidRDefault="00EA408F"/>
    <w:tbl>
      <w:tblPr>
        <w:tblW w:w="98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1"/>
        <w:gridCol w:w="1534"/>
        <w:gridCol w:w="1534"/>
        <w:gridCol w:w="1534"/>
        <w:gridCol w:w="1534"/>
        <w:gridCol w:w="1403"/>
        <w:gridCol w:w="1395"/>
      </w:tblGrid>
      <w:tr w:rsidR="00FF1C88" w:rsidRPr="00EA408F" w14:paraId="16BD130E" w14:textId="39AC7F23" w:rsidTr="007C3CBD">
        <w:trPr>
          <w:trHeight w:val="453"/>
        </w:trPr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10D61" w14:textId="77777777" w:rsidR="00FF1C88" w:rsidRPr="00EA408F" w:rsidRDefault="00FF1C88" w:rsidP="00EA40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se no.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B3C25" w14:textId="77777777" w:rsidR="00FF1C88" w:rsidRPr="00EA408F" w:rsidRDefault="00FF1C88" w:rsidP="00EA40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 at time of blood collection (years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F45AA" w14:textId="77777777" w:rsidR="00FF1C88" w:rsidRPr="00EA408F" w:rsidRDefault="00FF1C88" w:rsidP="00EA40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D value (1:4050 dilution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045BB" w14:textId="77777777" w:rsidR="00FF1C88" w:rsidRPr="00EA408F" w:rsidRDefault="00FF1C88" w:rsidP="00EA40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I signal at 300 s (nm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F3965" w14:textId="64BBEE00" w:rsidR="00FF1C88" w:rsidRDefault="00FF1C88" w:rsidP="00EA40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SFTSpv</w:t>
            </w:r>
          </w:p>
          <w:p w14:paraId="53FFC889" w14:textId="51E3FBC9" w:rsidR="00FF1C88" w:rsidRPr="00EA408F" w:rsidRDefault="00FF1C88" w:rsidP="00EA40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C₅₀ (dilution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C3E9EF" w14:textId="77777777" w:rsidR="00F17DDC" w:rsidRDefault="00F17DDC" w:rsidP="00F17DD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4F18C401" w14:textId="0D3EF183" w:rsidR="00FF1C88" w:rsidRDefault="00710E5C" w:rsidP="00F17DD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VSV</w:t>
            </w:r>
            <w:r w:rsidR="00432BFB" w:rsidRPr="00432BF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Δ</w:t>
            </w:r>
            <w:r w:rsidR="00432BFB" w:rsidRPr="00432B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432BF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-G</w:t>
            </w:r>
          </w:p>
          <w:p w14:paraId="51EEC7F6" w14:textId="0424367E" w:rsidR="00386E96" w:rsidRPr="00B979BC" w:rsidRDefault="00386E96" w:rsidP="00F17DD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C₅₀ (dilution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9645F8" w14:textId="3DE694FF" w:rsidR="00FF1C88" w:rsidRPr="00EA408F" w:rsidRDefault="00FF1C88" w:rsidP="00EA408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9B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FTSV Gn-specific memory B cells (%)</w:t>
            </w:r>
          </w:p>
        </w:tc>
      </w:tr>
      <w:tr w:rsidR="007C3CBD" w:rsidRPr="00EA408F" w14:paraId="237848A1" w14:textId="0D1CE190" w:rsidTr="007C3CBD">
        <w:trPr>
          <w:trHeight w:val="32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B283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C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ECC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0E78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5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DA94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87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1017" w14:textId="7E5B0DB1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  <w:r w:rsidRPr="002C131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8383" w14:textId="315BEA2C" w:rsidR="007C3CBD" w:rsidRPr="00EA408F" w:rsidRDefault="007C3CBD" w:rsidP="007C3CBD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  <w:r w:rsidRPr="002C131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805FFFF" w14:textId="470CE928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Yu Gothic" w:eastAsia="Yu Gothic" w:hAnsi="Yu Gothic" w:cs="MS PGothic" w:hint="eastAsia"/>
                <w:color w:val="000000"/>
                <w:kern w:val="0"/>
                <w:sz w:val="22"/>
              </w:rPr>
              <w:t>–</w:t>
            </w:r>
          </w:p>
        </w:tc>
      </w:tr>
      <w:tr w:rsidR="007C3CBD" w:rsidRPr="00EA408F" w14:paraId="528184B8" w14:textId="69731691" w:rsidTr="007C3CBD">
        <w:trPr>
          <w:trHeight w:val="32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0F25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C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E34B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A0D2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8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5356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9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C2CF" w14:textId="664A3952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  <w:r w:rsidRPr="002C131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DE84" w14:textId="2E336943" w:rsidR="007C3CBD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  <w:r w:rsidRPr="002C131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F35A5FE" w14:textId="429D9715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000</w:t>
            </w:r>
          </w:p>
        </w:tc>
      </w:tr>
      <w:tr w:rsidR="007C3CBD" w:rsidRPr="00EA408F" w14:paraId="6A0CFA15" w14:textId="79036CA3" w:rsidTr="007C3CBD">
        <w:trPr>
          <w:trHeight w:val="32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7B0F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C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BDB9" w14:textId="096237D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42CA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5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1E64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7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C875" w14:textId="5491CA9B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  <w:r w:rsidRPr="002C131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60BF" w14:textId="0559E990" w:rsidR="007C3CBD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  <w:r w:rsidRPr="002C131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36B9830" w14:textId="697D2AE4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000</w:t>
            </w:r>
          </w:p>
        </w:tc>
      </w:tr>
      <w:tr w:rsidR="007C3CBD" w:rsidRPr="00EA408F" w14:paraId="4AA76910" w14:textId="728A7DF1" w:rsidTr="007C3CBD">
        <w:trPr>
          <w:trHeight w:val="32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DFB5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C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E1B2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3351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69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9979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3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71EE" w14:textId="0F77B039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  <w:r w:rsidRPr="002C131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AE09" w14:textId="6561F1F5" w:rsidR="007C3CBD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  <w:r w:rsidRPr="002C131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60E7D76" w14:textId="2D81527F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000</w:t>
            </w:r>
          </w:p>
        </w:tc>
      </w:tr>
      <w:tr w:rsidR="007C3CBD" w:rsidRPr="00EA408F" w14:paraId="46B8B5D2" w14:textId="001F361F" w:rsidTr="007C3CBD">
        <w:trPr>
          <w:trHeight w:val="337"/>
        </w:trPr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6E18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C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5C0C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FD38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67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246A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203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AC87" w14:textId="6C418339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  <w:r w:rsidRPr="002C131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9C3981" w14:textId="798C2A21" w:rsidR="007C3CBD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  <w:r w:rsidRPr="002C131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6BF7C9" w14:textId="48A91520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021</w:t>
            </w:r>
          </w:p>
        </w:tc>
      </w:tr>
      <w:tr w:rsidR="007C3CBD" w:rsidRPr="00EA408F" w14:paraId="5C37445A" w14:textId="0327FF61" w:rsidTr="007C3CBD">
        <w:trPr>
          <w:trHeight w:val="323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578E" w14:textId="77777777" w:rsidR="007C3CBD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an</w:t>
            </w:r>
          </w:p>
          <w:p w14:paraId="37242004" w14:textId="2637EF80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(IQR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146A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 (33.0–40.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13FA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676 (0.00586–0.0069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4633" w14:textId="77777777" w:rsidR="007C3CBD" w:rsidRPr="00EA408F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742 (-0.0875–-0.0314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C6FB" w14:textId="77777777" w:rsidR="007C3CBD" w:rsidRPr="00EA408F" w:rsidRDefault="007C3CBD" w:rsidP="007C3CBD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  <w:r w:rsidRPr="00EA408F">
              <w:rPr>
                <w:rFonts w:ascii="Yu Gothic" w:eastAsia="Yu Gothic" w:hAnsi="Yu Gothic" w:cs="MS PGothic" w:hint="eastAsia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1B0A" w14:textId="113923EF" w:rsidR="007C3CBD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A408F">
              <w:rPr>
                <w:rFonts w:ascii="Yu Gothic" w:eastAsia="Yu Gothic" w:hAnsi="Yu Gothic" w:cs="MS PGothic" w:hint="eastAsia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877B19D" w14:textId="42DFAA1E" w:rsidR="007C3CBD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  <w:p w14:paraId="307CDC0B" w14:textId="42680C9B" w:rsidR="007C3CBD" w:rsidRPr="006524A3" w:rsidRDefault="007C3CBD" w:rsidP="007C3C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524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 (0</w:t>
            </w:r>
            <w:r w:rsidRPr="00EA408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 w:rsidRPr="006524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05)</w:t>
            </w:r>
          </w:p>
        </w:tc>
      </w:tr>
    </w:tbl>
    <w:p w14:paraId="60E4E582" w14:textId="5D139400" w:rsidR="00EA408F" w:rsidRDefault="00B66707">
      <w:pPr>
        <w:rPr>
          <w:rFonts w:ascii="Times New Roman" w:hAnsi="Times New Roman" w:cs="Times New Roman"/>
          <w:sz w:val="22"/>
        </w:rPr>
      </w:pPr>
      <w:r w:rsidRPr="003D2D72">
        <w:rPr>
          <w:rFonts w:ascii="Times New Roman" w:hAnsi="Times New Roman" w:cs="Times New Roman"/>
          <w:sz w:val="22"/>
        </w:rPr>
        <w:t xml:space="preserve">* </w:t>
      </w:r>
      <w:r w:rsidR="003D2D72" w:rsidRPr="003D2D72">
        <w:rPr>
          <w:rFonts w:ascii="Times New Roman" w:hAnsi="Times New Roman" w:cs="Times New Roman"/>
          <w:sz w:val="22"/>
        </w:rPr>
        <w:t>ND</w:t>
      </w:r>
      <w:r w:rsidR="008C44CA">
        <w:rPr>
          <w:rFonts w:ascii="Times New Roman" w:hAnsi="Times New Roman" w:cs="Times New Roman" w:hint="eastAsia"/>
          <w:sz w:val="22"/>
        </w:rPr>
        <w:t xml:space="preserve"> (Not determined</w:t>
      </w:r>
      <w:r w:rsidR="002C131B">
        <w:rPr>
          <w:rFonts w:ascii="Times New Roman" w:hAnsi="Times New Roman" w:cs="Times New Roman"/>
          <w:sz w:val="22"/>
        </w:rPr>
        <w:t>):</w:t>
      </w:r>
      <w:r w:rsidR="003D2D72" w:rsidRPr="003D2D72">
        <w:rPr>
          <w:rFonts w:ascii="Times New Roman" w:hAnsi="Times New Roman" w:cs="Times New Roman"/>
          <w:sz w:val="22"/>
        </w:rPr>
        <w:t xml:space="preserve"> IC₅₀ could not be determined since the compound showed less than 50% inhibition within the tested concentration range.</w:t>
      </w:r>
    </w:p>
    <w:p w14:paraId="06B741B2" w14:textId="77777777" w:rsidR="007C3CBD" w:rsidRDefault="007C3CBD">
      <w:pPr>
        <w:rPr>
          <w:rFonts w:ascii="Times New Roman" w:hAnsi="Times New Roman" w:cs="Times New Roman"/>
          <w:sz w:val="22"/>
        </w:rPr>
      </w:pPr>
    </w:p>
    <w:p w14:paraId="5E99559B" w14:textId="77777777" w:rsidR="007C3CBD" w:rsidRDefault="007C3CBD">
      <w:pPr>
        <w:rPr>
          <w:rFonts w:ascii="Times New Roman" w:hAnsi="Times New Roman" w:cs="Times New Roman"/>
          <w:sz w:val="22"/>
        </w:rPr>
      </w:pPr>
    </w:p>
    <w:sectPr w:rsidR="007C3CBD" w:rsidSect="007A04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7FCCC4" w14:textId="77777777" w:rsidR="002D6520" w:rsidRDefault="002D6520" w:rsidP="00EA408F">
      <w:r>
        <w:separator/>
      </w:r>
    </w:p>
  </w:endnote>
  <w:endnote w:type="continuationSeparator" w:id="0">
    <w:p w14:paraId="4A702AFA" w14:textId="77777777" w:rsidR="002D6520" w:rsidRDefault="002D6520" w:rsidP="00EA4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022FE7" w14:textId="77777777" w:rsidR="002D6520" w:rsidRDefault="002D6520" w:rsidP="00EA408F">
      <w:r>
        <w:separator/>
      </w:r>
    </w:p>
  </w:footnote>
  <w:footnote w:type="continuationSeparator" w:id="0">
    <w:p w14:paraId="670014B0" w14:textId="77777777" w:rsidR="002D6520" w:rsidRDefault="002D6520" w:rsidP="00EA4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004"/>
    <w:rsid w:val="000D20E6"/>
    <w:rsid w:val="00140004"/>
    <w:rsid w:val="00181E9B"/>
    <w:rsid w:val="001B7830"/>
    <w:rsid w:val="001E1E3A"/>
    <w:rsid w:val="002C131B"/>
    <w:rsid w:val="002D6520"/>
    <w:rsid w:val="0035318B"/>
    <w:rsid w:val="00386E96"/>
    <w:rsid w:val="003A2018"/>
    <w:rsid w:val="003A6CE4"/>
    <w:rsid w:val="003D2D72"/>
    <w:rsid w:val="00416644"/>
    <w:rsid w:val="00432BFB"/>
    <w:rsid w:val="004750C1"/>
    <w:rsid w:val="00515C1F"/>
    <w:rsid w:val="006524A3"/>
    <w:rsid w:val="00681890"/>
    <w:rsid w:val="00710E5C"/>
    <w:rsid w:val="00726A8B"/>
    <w:rsid w:val="007A0432"/>
    <w:rsid w:val="007C3CBD"/>
    <w:rsid w:val="008377E4"/>
    <w:rsid w:val="00841257"/>
    <w:rsid w:val="008C44CA"/>
    <w:rsid w:val="008C7056"/>
    <w:rsid w:val="008D2B87"/>
    <w:rsid w:val="00902375"/>
    <w:rsid w:val="009A5B77"/>
    <w:rsid w:val="00AD678F"/>
    <w:rsid w:val="00AE0500"/>
    <w:rsid w:val="00B41B11"/>
    <w:rsid w:val="00B46A6B"/>
    <w:rsid w:val="00B66707"/>
    <w:rsid w:val="00B979BC"/>
    <w:rsid w:val="00BB717E"/>
    <w:rsid w:val="00C83F84"/>
    <w:rsid w:val="00C94FEE"/>
    <w:rsid w:val="00DC3553"/>
    <w:rsid w:val="00DD693B"/>
    <w:rsid w:val="00DF15ED"/>
    <w:rsid w:val="00E23991"/>
    <w:rsid w:val="00E327CB"/>
    <w:rsid w:val="00EA408F"/>
    <w:rsid w:val="00EF2737"/>
    <w:rsid w:val="00F17DDC"/>
    <w:rsid w:val="00FF1C88"/>
    <w:rsid w:val="00FF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3E69FB0"/>
  <w15:chartTrackingRefBased/>
  <w15:docId w15:val="{6BA12265-2E73-4CF8-8883-B9F15ADE6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00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0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0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0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0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0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0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0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0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0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00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0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0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0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0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0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00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400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0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0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0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00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40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408F"/>
  </w:style>
  <w:style w:type="paragraph" w:styleId="Footer">
    <w:name w:val="footer"/>
    <w:basedOn w:val="Normal"/>
    <w:link w:val="FooterChar"/>
    <w:uiPriority w:val="99"/>
    <w:unhideWhenUsed/>
    <w:rsid w:val="00EA40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408F"/>
  </w:style>
  <w:style w:type="character" w:styleId="CommentReference">
    <w:name w:val="annotation reference"/>
    <w:basedOn w:val="DefaultParagraphFont"/>
    <w:uiPriority w:val="99"/>
    <w:semiHidden/>
    <w:unhideWhenUsed/>
    <w:rsid w:val="008D2B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2B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2B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B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0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BBF85-58E5-4416-AE9D-D47B2330C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ro Kubo</dc:creator>
  <cp:keywords/>
  <dc:description/>
  <cp:lastModifiedBy>Jenifer M</cp:lastModifiedBy>
  <cp:revision>35</cp:revision>
  <dcterms:created xsi:type="dcterms:W3CDTF">2025-07-24T05:13:00Z</dcterms:created>
  <dcterms:modified xsi:type="dcterms:W3CDTF">2025-08-29T16:59:00Z</dcterms:modified>
</cp:coreProperties>
</file>